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7DBD9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8327B">
        <w:rPr>
          <w:rFonts w:ascii="Times New Roman" w:hAnsi="Times New Roman"/>
          <w:b/>
          <w:sz w:val="24"/>
          <w:szCs w:val="24"/>
        </w:rPr>
        <w:t>Supporting information</w:t>
      </w:r>
    </w:p>
    <w:p w14:paraId="36D2F4B5" w14:textId="77777777" w:rsidR="00D508E6" w:rsidRPr="0018327B" w:rsidRDefault="00D508E6" w:rsidP="00D508E6">
      <w:pPr>
        <w:spacing w:after="0" w:line="480" w:lineRule="auto"/>
        <w:rPr>
          <w:rFonts w:ascii="Times New Roman" w:eastAsia="Arial Unicode MS" w:hAnsi="Times New Roman" w:cs="Times New Roman"/>
          <w:sz w:val="24"/>
        </w:rPr>
      </w:pPr>
      <w:r w:rsidRPr="0018327B">
        <w:rPr>
          <w:rFonts w:ascii="Times New Roman" w:hAnsi="Times New Roman"/>
          <w:sz w:val="24"/>
          <w:szCs w:val="24"/>
        </w:rPr>
        <w:t xml:space="preserve">Table S2: </w:t>
      </w:r>
      <w:r w:rsidRPr="0018327B">
        <w:rPr>
          <w:rFonts w:ascii="Times New Roman" w:eastAsia="Arial Unicode MS" w:hAnsi="Times New Roman" w:cs="Times New Roman"/>
          <w:sz w:val="24"/>
        </w:rPr>
        <w:t xml:space="preserve">Baseline patient characteristics after </w:t>
      </w:r>
      <w:r w:rsidRPr="0018327B">
        <w:rPr>
          <w:rFonts w:ascii="Times New Roman" w:hAnsi="Times New Roman" w:cs="Times New Roman"/>
          <w:sz w:val="24"/>
          <w:szCs w:val="24"/>
        </w:rPr>
        <w:t xml:space="preserve">extreme gradient boosting model with inverse probability treatment weighting-based </w:t>
      </w:r>
      <w:r w:rsidRPr="0018327B">
        <w:rPr>
          <w:rFonts w:ascii="Times New Roman" w:eastAsia="Arial Unicode MS" w:hAnsi="Times New Roman" w:cs="Times New Roman"/>
          <w:sz w:val="24"/>
        </w:rPr>
        <w:t>propensity score matching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9"/>
        <w:gridCol w:w="1728"/>
        <w:gridCol w:w="1720"/>
        <w:gridCol w:w="1886"/>
        <w:gridCol w:w="803"/>
      </w:tblGrid>
      <w:tr w:rsidR="00D508E6" w:rsidRPr="0018327B" w14:paraId="419F6925" w14:textId="77777777" w:rsidTr="00BE24EC">
        <w:trPr>
          <w:trHeight w:val="397"/>
        </w:trPr>
        <w:tc>
          <w:tcPr>
            <w:tcW w:w="1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9F9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Variable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3E66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No consultation 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br/>
              <w:t>(n = 1,308)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AC43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Late consultation 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br/>
              <w:t>(n = 1,716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850B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Early consultation 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br/>
              <w:t>(n = 1,706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D6D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iCs/>
                <w:sz w:val="22"/>
              </w:rPr>
              <w:t>P</w:t>
            </w:r>
          </w:p>
        </w:tc>
      </w:tr>
      <w:tr w:rsidR="00D508E6" w:rsidRPr="0018327B" w14:paraId="2AE722F7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A0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Age (year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9E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3.3 ± 15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52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3.6 ± 14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30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3.9 ± 14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9C6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9</w:t>
            </w:r>
          </w:p>
        </w:tc>
      </w:tr>
      <w:tr w:rsidR="00D508E6" w:rsidRPr="0018327B" w14:paraId="67A10269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7C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Male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90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6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19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50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2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74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4</w:t>
            </w:r>
          </w:p>
        </w:tc>
      </w:tr>
      <w:tr w:rsidR="00D508E6" w:rsidRPr="0018327B" w14:paraId="4C57405D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24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Weight (kg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8A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2.2 ± 13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30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5 ± 13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1D1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4 ± 13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55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8</w:t>
            </w:r>
          </w:p>
        </w:tc>
      </w:tr>
      <w:tr w:rsidR="00D508E6" w:rsidRPr="0018327B" w14:paraId="3ADE00E4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DD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Septic </w:t>
            </w:r>
            <w:r w:rsidRPr="0018327B">
              <w:rPr>
                <w:rFonts w:ascii="Times New Roman" w:eastAsia="Malgun Gothic" w:hAnsi="Times New Roman" w:cs="Times New Roman" w:hint="eastAsia"/>
                <w:sz w:val="22"/>
              </w:rPr>
              <w:t>a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t>cute kidney injury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98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1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655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1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71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6F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8</w:t>
            </w:r>
          </w:p>
        </w:tc>
      </w:tr>
      <w:tr w:rsidR="00D508E6" w:rsidRPr="0018327B" w14:paraId="6571E13E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18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lastRenderedPageBreak/>
              <w:t>ICU divisio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B3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16B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26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5C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2</w:t>
            </w:r>
          </w:p>
        </w:tc>
      </w:tr>
      <w:tr w:rsidR="00D508E6" w:rsidRPr="0018327B" w14:paraId="16DEA9BE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67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MICU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F5A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5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87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83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4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BB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67461670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4D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SICU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BC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7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22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8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76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9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56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5C8F8EDC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57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CPICU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CF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1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DF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1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A3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ED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4215756D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19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EICU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49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3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BA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5.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A4F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3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F3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0CE9F869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AE4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DICU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E1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5F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7E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46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228A2D57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7EB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Inotropes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9FD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32B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D19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E39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9</w:t>
            </w:r>
          </w:p>
        </w:tc>
      </w:tr>
      <w:tr w:rsidR="00D508E6" w:rsidRPr="0018327B" w14:paraId="3DABBD94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246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Mechanical ventilatio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FC9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0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657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0.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E8B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785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9</w:t>
            </w:r>
          </w:p>
        </w:tc>
      </w:tr>
      <w:tr w:rsidR="00D508E6" w:rsidRPr="0018327B" w14:paraId="68E0F841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9DC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Catheter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7C7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D30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2F3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7CD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9</w:t>
            </w:r>
          </w:p>
        </w:tc>
      </w:tr>
      <w:tr w:rsidR="00D508E6" w:rsidRPr="0018327B" w14:paraId="6318072F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BFA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Intrajugular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AAE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4B5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F4A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4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F01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275D27A6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BF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Femor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55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6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0B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6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70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4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6B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17790AD5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FD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Subclavian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32D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0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EF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0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3B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1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81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03DBEA57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4CF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CCI scor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8E4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1 ± 2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2A1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3 ± 2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58B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4 ± 2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A86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3</w:t>
            </w:r>
          </w:p>
        </w:tc>
      </w:tr>
      <w:tr w:rsidR="00D508E6" w:rsidRPr="0018327B" w14:paraId="4C27133F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BA7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SOFA scor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225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5 ± 3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702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2 ± 3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F27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1 ± 3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98F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4</w:t>
            </w:r>
          </w:p>
        </w:tc>
      </w:tr>
      <w:tr w:rsidR="00D508E6" w:rsidRPr="0018327B" w14:paraId="02817EB8" w14:textId="77777777" w:rsidTr="00BE24EC">
        <w:trPr>
          <w:trHeight w:val="397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A37B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APACHE II scor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873E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6.8 ± 8.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3012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6.1 ± 7.8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0947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6.1 ± 7.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C0B1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6</w:t>
            </w:r>
          </w:p>
        </w:tc>
      </w:tr>
    </w:tbl>
    <w:p w14:paraId="3CE70FC4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D508E6" w:rsidRPr="001832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E6"/>
    <w:rsid w:val="00267114"/>
    <w:rsid w:val="00CF76AB"/>
    <w:rsid w:val="00D508E6"/>
    <w:rsid w:val="00D6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C5EF"/>
  <w15:chartTrackingRefBased/>
  <w15:docId w15:val="{90EC3C61-F355-4D40-BBB6-ED3B88A5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E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Seok Han</dc:creator>
  <cp:keywords/>
  <dc:description/>
  <cp:lastModifiedBy>chn off33</cp:lastModifiedBy>
  <cp:revision>2</cp:revision>
  <dcterms:created xsi:type="dcterms:W3CDTF">2023-02-03T22:39:00Z</dcterms:created>
  <dcterms:modified xsi:type="dcterms:W3CDTF">2023-02-07T06:16:00Z</dcterms:modified>
</cp:coreProperties>
</file>